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51FA0" w14:textId="4BC70A59" w:rsidR="004B0286" w:rsidRPr="0080498D" w:rsidRDefault="00445FBD" w:rsidP="004B02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dditional</w:t>
      </w:r>
      <w:r w:rsidR="004B0286" w:rsidRPr="0080498D">
        <w:rPr>
          <w:rFonts w:ascii="Times New Roman" w:eastAsia="Times New Roman" w:hAnsi="Times New Roman" w:cs="Times New Roman"/>
        </w:rPr>
        <w:t xml:space="preserve"> file </w:t>
      </w:r>
      <w:r w:rsidR="004B0286" w:rsidRPr="669F9372">
        <w:rPr>
          <w:rFonts w:ascii="Times New Roman" w:eastAsia="Times New Roman" w:hAnsi="Times New Roman" w:cs="Times New Roman"/>
        </w:rPr>
        <w:t>4</w:t>
      </w:r>
      <w:r w:rsidR="004B0286" w:rsidRPr="0080498D">
        <w:rPr>
          <w:rFonts w:ascii="Times New Roman" w:eastAsia="Times New Roman" w:hAnsi="Times New Roman" w:cs="Times New Roman"/>
        </w:rPr>
        <w:t xml:space="preserve">: </w:t>
      </w:r>
      <w:r w:rsidR="004B0286">
        <w:rPr>
          <w:rFonts w:ascii="Times New Roman" w:eastAsia="Times New Roman" w:hAnsi="Times New Roman" w:cs="Times New Roman"/>
        </w:rPr>
        <w:t>R</w:t>
      </w:r>
      <w:r w:rsidR="004B0286" w:rsidRPr="0080498D">
        <w:rPr>
          <w:rFonts w:ascii="Times New Roman" w:eastAsia="Times New Roman" w:hAnsi="Times New Roman" w:cs="Times New Roman"/>
        </w:rPr>
        <w:t>isk of bias for each study by using the Quality In Prognosis Studies tool in Part A</w:t>
      </w:r>
    </w:p>
    <w:p w14:paraId="264AFDDD" w14:textId="77777777" w:rsidR="004B0286" w:rsidRPr="0080498D" w:rsidRDefault="004B0286" w:rsidP="004B0286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12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1418"/>
        <w:gridCol w:w="1842"/>
        <w:gridCol w:w="1230"/>
        <w:gridCol w:w="1322"/>
        <w:gridCol w:w="1939"/>
      </w:tblGrid>
      <w:tr w:rsidR="004B0286" w:rsidRPr="00554339" w14:paraId="6FC59ACF" w14:textId="77777777" w:rsidTr="006402B9">
        <w:trPr>
          <w:trHeight w:val="4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EB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5E6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 (published year)</w:t>
            </w:r>
          </w:p>
        </w:tc>
        <w:tc>
          <w:tcPr>
            <w:tcW w:w="9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B27F" w14:textId="77777777" w:rsidR="004B0286" w:rsidRPr="0080498D" w:rsidRDefault="004B0286" w:rsidP="006402B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omain</w:t>
            </w:r>
          </w:p>
        </w:tc>
      </w:tr>
      <w:tr w:rsidR="004B0286" w:rsidRPr="00554339" w14:paraId="5BFBADF7" w14:textId="77777777" w:rsidTr="006402B9">
        <w:trPr>
          <w:trHeight w:val="7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EDF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ＭＳ 明朝" w:eastAsia="ＭＳ 明朝" w:hAnsi="ＭＳ 明朝" w:cs="ＭＳ 明朝" w:hint="eastAsia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CC7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1996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. Study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ticip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678F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. Study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tri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B0A9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3. Prognostic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ctor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asurem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16C6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4. Outcom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asuremen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7FAA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5. Study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nfounding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735E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6. Statistical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alysis and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porting</w:t>
            </w:r>
          </w:p>
        </w:tc>
      </w:tr>
      <w:tr w:rsidR="004B0286" w:rsidRPr="00554339" w14:paraId="246B5433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ED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uration of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6D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Thille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41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E2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8E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C1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7D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F7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08E6D388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0A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405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 Wit 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307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C7A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644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C9D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391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1ED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15BCE6C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F7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D0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Robinson (2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0C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BE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38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3D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E9A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1E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2E893280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A1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9F2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lanch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8D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89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CB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22A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5D6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8D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2DD63F25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234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F4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usa 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A2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68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FA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B3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2D9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23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3D34AB19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8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637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assan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31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D59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F9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886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7B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A1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256789C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54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36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Rolland-</w:t>
            </w: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bord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1B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F76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9E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853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63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74B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56BC4C2F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73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B3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Vaporidi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5E4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0D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6F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E0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7F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20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23E1522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8F8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CU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97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Thille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F4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7B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0B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C6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D3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E9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7E8CD301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F7A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150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 Wit 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E40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264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590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E05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937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5A1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4F600DA2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A3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6C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Robinson (2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8E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CE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5F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9F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DF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5F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491D7B2C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CF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BB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lanch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3B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85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4D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588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C6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A0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5E91B1EE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12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B5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usa 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66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D5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BD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D0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C5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E1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7583CFC4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FB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542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assan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AF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C6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B96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14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77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A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779F691F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84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2E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Rolland-</w:t>
            </w: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bord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14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C4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1AC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6E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F8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75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27E197F7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BD4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FB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Vaporidi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26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E2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5B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CF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2A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F4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3FC301F3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AD7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Hospital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DD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Thille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9B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887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94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E0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7C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6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5B3481E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E0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CE8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 Wit 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B950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ED7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631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80A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BCC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677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6CD4F8A1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2F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B7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Robinson (2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6F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DAD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BF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11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E9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9F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691EF151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B0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C1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lanch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F3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91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30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5B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2C2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3D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3C4364F5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96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E9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usa 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2C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34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5B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F0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092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11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4B0286" w:rsidRPr="00554339" w14:paraId="0DBA3E67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78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7F7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Vaporidi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68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69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2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72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A1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B1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4B0286" w:rsidRPr="00554339" w14:paraId="236F9189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B39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te of reintub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385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 Wit 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600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3D1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A26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DCA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ECB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4B3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7A643967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C7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A7A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lanch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7D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939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8C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C1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01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CE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706DA10E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158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39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usa 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4C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E59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EA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16F3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9E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D1F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11827C4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B4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99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assan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10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D3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75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07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80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FAC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548867DE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95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te of tracheos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CB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Thille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20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A1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521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57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F5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A0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4F1C5E51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A1C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A82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e Wit 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CD9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14B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6C4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B76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37A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A27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6F0A8D5F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92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AD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lanch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A06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08E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26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429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651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D3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1178F15E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8E8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54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usa 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594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48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64C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EDB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AF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2D9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B0286" w:rsidRPr="00554339" w14:paraId="6F78631B" w14:textId="77777777" w:rsidTr="006402B9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512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333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assan (20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7E7A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0DED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7FD75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72D4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1CA2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6917" w14:textId="77777777" w:rsidR="004B0286" w:rsidRPr="0080498D" w:rsidRDefault="004B0286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787EF525" w14:textId="77777777" w:rsidR="004B0286" w:rsidRPr="0080498D" w:rsidRDefault="004B0286" w:rsidP="004B0286">
      <w:pPr>
        <w:rPr>
          <w:rFonts w:ascii="Times New Roman" w:eastAsia="Times New Roman" w:hAnsi="Times New Roman" w:cs="Times New Roman"/>
        </w:rPr>
      </w:pPr>
    </w:p>
    <w:p w14:paraId="6EF876BB" w14:textId="77777777" w:rsidR="007F5577" w:rsidRDefault="007F5577"/>
    <w:sectPr w:rsidR="007F5577" w:rsidSect="004B028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86"/>
    <w:rsid w:val="000B4A40"/>
    <w:rsid w:val="000D4627"/>
    <w:rsid w:val="00124604"/>
    <w:rsid w:val="001513AE"/>
    <w:rsid w:val="001B1121"/>
    <w:rsid w:val="002B3640"/>
    <w:rsid w:val="002C5057"/>
    <w:rsid w:val="002E480A"/>
    <w:rsid w:val="002F0CD9"/>
    <w:rsid w:val="00351C5A"/>
    <w:rsid w:val="0035223A"/>
    <w:rsid w:val="003A4011"/>
    <w:rsid w:val="003D35E4"/>
    <w:rsid w:val="003E2A8C"/>
    <w:rsid w:val="003F6458"/>
    <w:rsid w:val="00445FBD"/>
    <w:rsid w:val="00465A77"/>
    <w:rsid w:val="0048484B"/>
    <w:rsid w:val="004B0286"/>
    <w:rsid w:val="00520CD0"/>
    <w:rsid w:val="005570A5"/>
    <w:rsid w:val="00583D15"/>
    <w:rsid w:val="00586FDD"/>
    <w:rsid w:val="005B1126"/>
    <w:rsid w:val="005D4895"/>
    <w:rsid w:val="006269D7"/>
    <w:rsid w:val="006A2A8C"/>
    <w:rsid w:val="006C08DE"/>
    <w:rsid w:val="006F1333"/>
    <w:rsid w:val="007038A9"/>
    <w:rsid w:val="00735E13"/>
    <w:rsid w:val="007A3D92"/>
    <w:rsid w:val="007E2FD7"/>
    <w:rsid w:val="007F5577"/>
    <w:rsid w:val="008A4BF3"/>
    <w:rsid w:val="009111A4"/>
    <w:rsid w:val="00925BCE"/>
    <w:rsid w:val="00A467D1"/>
    <w:rsid w:val="00A5295A"/>
    <w:rsid w:val="00A80048"/>
    <w:rsid w:val="00A8596B"/>
    <w:rsid w:val="00A91088"/>
    <w:rsid w:val="00B13A72"/>
    <w:rsid w:val="00B8279D"/>
    <w:rsid w:val="00B927EA"/>
    <w:rsid w:val="00BC6004"/>
    <w:rsid w:val="00C1534F"/>
    <w:rsid w:val="00C35653"/>
    <w:rsid w:val="00C7406B"/>
    <w:rsid w:val="00C85DC9"/>
    <w:rsid w:val="00C9599B"/>
    <w:rsid w:val="00C960CF"/>
    <w:rsid w:val="00C965C3"/>
    <w:rsid w:val="00D43B74"/>
    <w:rsid w:val="00D857F3"/>
    <w:rsid w:val="00E1003E"/>
    <w:rsid w:val="00E305FD"/>
    <w:rsid w:val="00F760A4"/>
    <w:rsid w:val="00F95ADF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8BC157"/>
  <w15:chartTrackingRefBased/>
  <w15:docId w15:val="{7F38FFB8-93F8-7142-AA5A-5197276D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28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2</cp:revision>
  <dcterms:created xsi:type="dcterms:W3CDTF">2021-05-19T01:33:00Z</dcterms:created>
  <dcterms:modified xsi:type="dcterms:W3CDTF">2021-05-25T13:44:00Z</dcterms:modified>
</cp:coreProperties>
</file>